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C64" w:rsidRPr="00B8551B" w:rsidRDefault="00B31A00">
      <w:pPr>
        <w:rPr>
          <w:rFonts w:ascii="Times New Roman" w:hAnsi="Times New Roman"/>
        </w:rPr>
      </w:pPr>
      <w:r>
        <w:rPr>
          <w:rFonts w:ascii="Times New Roman" w:hAnsi="Times New Roman"/>
        </w:rPr>
        <w:t>Table S2:</w:t>
      </w:r>
      <w:r w:rsidR="001A6C64" w:rsidRPr="00B8551B">
        <w:rPr>
          <w:rFonts w:ascii="Times New Roman" w:hAnsi="Times New Roman"/>
        </w:rPr>
        <w:t xml:space="preserve"> </w:t>
      </w:r>
      <w:r w:rsidR="005C5B6D">
        <w:rPr>
          <w:rFonts w:ascii="Times New Roman" w:hAnsi="Times New Roman"/>
        </w:rPr>
        <w:t>A</w:t>
      </w:r>
      <w:r w:rsidR="005C5B6D" w:rsidRPr="00E72833">
        <w:rPr>
          <w:rFonts w:ascii="Times New Roman" w:hAnsi="Times New Roman"/>
        </w:rPr>
        <w:t xml:space="preserve">mino acids </w:t>
      </w:r>
      <w:r w:rsidR="005C5B6D">
        <w:rPr>
          <w:rFonts w:ascii="Times New Roman" w:hAnsi="Times New Roman"/>
        </w:rPr>
        <w:t xml:space="preserve">(g/100g </w:t>
      </w:r>
      <w:r w:rsidR="005C5B6D" w:rsidRPr="00E72833">
        <w:rPr>
          <w:rFonts w:ascii="Times New Roman" w:hAnsi="Times New Roman"/>
        </w:rPr>
        <w:t>dry matter)</w:t>
      </w:r>
      <w:r w:rsidR="005C5B6D">
        <w:rPr>
          <w:rFonts w:ascii="Times New Roman" w:hAnsi="Times New Roman"/>
        </w:rPr>
        <w:t xml:space="preserve"> </w:t>
      </w:r>
      <w:r w:rsidR="005C5B6D" w:rsidRPr="00E72833">
        <w:rPr>
          <w:rFonts w:ascii="Times New Roman" w:hAnsi="Times New Roman"/>
        </w:rPr>
        <w:t>and fatty acids (g/100g dry matter) of</w:t>
      </w:r>
      <w:r w:rsidR="005C5B6D">
        <w:rPr>
          <w:rFonts w:ascii="Times New Roman" w:hAnsi="Times New Roman"/>
        </w:rPr>
        <w:t xml:space="preserve"> goat meat in</w:t>
      </w:r>
      <w:r w:rsidR="005C5B6D" w:rsidRPr="00E72833">
        <w:rPr>
          <w:rFonts w:ascii="Times New Roman" w:hAnsi="Times New Roman"/>
        </w:rPr>
        <w:t xml:space="preserve"> different treatments.</w:t>
      </w:r>
    </w:p>
    <w:p w:rsidR="001A6C64" w:rsidRPr="00B8551B" w:rsidRDefault="001A6C64">
      <w:pPr>
        <w:rPr>
          <w:rFonts w:ascii="Times New Roman" w:hAnsi="Times New Roman"/>
        </w:rPr>
      </w:pPr>
    </w:p>
    <w:tbl>
      <w:tblPr>
        <w:tblpPr w:leftFromText="180" w:rightFromText="180" w:vertAnchor="text" w:tblpXSpec="center" w:tblpY="1"/>
        <w:tblOverlap w:val="never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2927"/>
        <w:gridCol w:w="1275"/>
        <w:gridCol w:w="1276"/>
        <w:gridCol w:w="1134"/>
      </w:tblGrid>
      <w:tr w:rsidR="00815A89" w:rsidRPr="00B8551B" w:rsidTr="00562B98">
        <w:trPr>
          <w:trHeight w:hRule="exact" w:val="312"/>
        </w:trPr>
        <w:tc>
          <w:tcPr>
            <w:tcW w:w="4503" w:type="dxa"/>
            <w:gridSpan w:val="2"/>
            <w:vMerge w:val="restart"/>
            <w:vAlign w:val="center"/>
          </w:tcPr>
          <w:p w:rsidR="00815A89" w:rsidRPr="00B8551B" w:rsidRDefault="003E17D0" w:rsidP="00F063E8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B8551B">
              <w:rPr>
                <w:rFonts w:ascii="Times New Roman" w:eastAsia="Times New Roman" w:hAnsi="Times New Roman"/>
                <w:sz w:val="18"/>
                <w:szCs w:val="21"/>
              </w:rPr>
              <w:t>Traits</w:t>
            </w:r>
            <w:r w:rsidRPr="00B8551B">
              <w:rPr>
                <w:rFonts w:ascii="Times New Roman" w:eastAsia="Times New Roman" w:hAnsi="Times New Roman"/>
                <w:sz w:val="18"/>
                <w:szCs w:val="21"/>
                <w:vertAlign w:val="superscript"/>
              </w:rPr>
              <w:t>1</w:t>
            </w:r>
          </w:p>
        </w:tc>
        <w:tc>
          <w:tcPr>
            <w:tcW w:w="3685" w:type="dxa"/>
            <w:gridSpan w:val="3"/>
            <w:vAlign w:val="center"/>
          </w:tcPr>
          <w:p w:rsidR="00815A89" w:rsidRPr="00B8551B" w:rsidRDefault="003E17D0" w:rsidP="00F063E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sz w:val="18"/>
                <w:szCs w:val="21"/>
              </w:rPr>
              <w:t>Groups</w:t>
            </w:r>
          </w:p>
        </w:tc>
      </w:tr>
      <w:tr w:rsidR="00815A89" w:rsidRPr="00B8551B" w:rsidTr="00562B98">
        <w:trPr>
          <w:trHeight w:hRule="exact" w:val="312"/>
        </w:trPr>
        <w:tc>
          <w:tcPr>
            <w:tcW w:w="4503" w:type="dxa"/>
            <w:gridSpan w:val="2"/>
            <w:vMerge/>
            <w:vAlign w:val="center"/>
          </w:tcPr>
          <w:p w:rsidR="00815A89" w:rsidRPr="00B8551B" w:rsidRDefault="00815A89" w:rsidP="00F063E8">
            <w:pPr>
              <w:widowControl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15A89" w:rsidRPr="00B8551B" w:rsidRDefault="00CD26C7" w:rsidP="00F063E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sz w:val="18"/>
                <w:szCs w:val="21"/>
              </w:rPr>
              <w:t>HA</w:t>
            </w:r>
          </w:p>
        </w:tc>
        <w:tc>
          <w:tcPr>
            <w:tcW w:w="1276" w:type="dxa"/>
            <w:vAlign w:val="center"/>
          </w:tcPr>
          <w:p w:rsidR="00815A89" w:rsidRPr="00B8551B" w:rsidRDefault="00CD26C7" w:rsidP="00F063E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sz w:val="18"/>
                <w:szCs w:val="21"/>
              </w:rPr>
              <w:t>PS</w:t>
            </w:r>
          </w:p>
        </w:tc>
        <w:tc>
          <w:tcPr>
            <w:tcW w:w="1134" w:type="dxa"/>
            <w:vAlign w:val="center"/>
          </w:tcPr>
          <w:p w:rsidR="00815A89" w:rsidRPr="00B8551B" w:rsidRDefault="00CD26C7" w:rsidP="00F063E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sz w:val="18"/>
                <w:szCs w:val="21"/>
              </w:rPr>
              <w:t>FG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 w:val="restart"/>
            <w:vAlign w:val="center"/>
          </w:tcPr>
          <w:p w:rsidR="009F5502" w:rsidRPr="00E72833" w:rsidRDefault="009F5502" w:rsidP="009F550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/>
                <w:i/>
                <w:sz w:val="18"/>
                <w:szCs w:val="21"/>
              </w:rPr>
              <w:t xml:space="preserve">Longissimus </w:t>
            </w:r>
            <w:proofErr w:type="spellStart"/>
            <w:r w:rsidRPr="00E72833">
              <w:rPr>
                <w:rFonts w:ascii="Times New Roman" w:hAnsi="Times New Roman"/>
                <w:i/>
                <w:sz w:val="18"/>
                <w:szCs w:val="21"/>
              </w:rPr>
              <w:t>dorsi</w:t>
            </w:r>
            <w:proofErr w:type="spellEnd"/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Asn</w:t>
            </w:r>
            <w:proofErr w:type="spellEnd"/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59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55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59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19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1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8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72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64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Glu</w:t>
            </w:r>
            <w:proofErr w:type="spellEnd"/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11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42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73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11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124±1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76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0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1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99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Ser</w:t>
            </w:r>
            <w:proofErr w:type="spellEnd"/>
          </w:p>
        </w:tc>
        <w:tc>
          <w:tcPr>
            <w:tcW w:w="1275" w:type="dxa"/>
            <w:vAlign w:val="center"/>
          </w:tcPr>
          <w:p w:rsidR="009F5502" w:rsidRPr="00E72833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.32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11</w:t>
            </w:r>
            <w:r w:rsidRPr="00E72833">
              <w:rPr>
                <w:rFonts w:ascii="Times New Roman" w:hAnsi="Times New Roman"/>
                <w:sz w:val="18"/>
                <w:szCs w:val="21"/>
                <w:vertAlign w:val="superscript"/>
              </w:rPr>
              <w:t>ABa</w:t>
            </w:r>
          </w:p>
        </w:tc>
        <w:tc>
          <w:tcPr>
            <w:tcW w:w="1276" w:type="dxa"/>
            <w:vAlign w:val="center"/>
          </w:tcPr>
          <w:p w:rsidR="009F5502" w:rsidRPr="00E72833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56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40</w:t>
            </w:r>
            <w:r w:rsidRPr="00E72833">
              <w:rPr>
                <w:rFonts w:ascii="Times New Roman" w:hAnsi="Times New Roman"/>
                <w:sz w:val="18"/>
                <w:szCs w:val="21"/>
                <w:vertAlign w:val="superscript"/>
              </w:rPr>
              <w:t>Aa</w:t>
            </w:r>
          </w:p>
        </w:tc>
        <w:tc>
          <w:tcPr>
            <w:tcW w:w="1134" w:type="dxa"/>
            <w:vAlign w:val="center"/>
          </w:tcPr>
          <w:p w:rsidR="009F5502" w:rsidRPr="00E72833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83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14</w:t>
            </w:r>
            <w:r w:rsidRPr="00E72833">
              <w:rPr>
                <w:rFonts w:ascii="Times New Roman" w:hAnsi="Times New Roman"/>
                <w:sz w:val="18"/>
                <w:szCs w:val="21"/>
                <w:vertAlign w:val="superscript"/>
              </w:rPr>
              <w:t>Bb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sz w:val="18"/>
                <w:szCs w:val="24"/>
              </w:rPr>
              <w:t>His</w:t>
            </w:r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0.17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18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60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18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57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hAnsi="Times New Roman"/>
                <w:sz w:val="18"/>
                <w:szCs w:val="24"/>
              </w:rPr>
              <w:t>Gly</w:t>
            </w:r>
            <w:proofErr w:type="spellEnd"/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71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.35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33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34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4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Thr</w:t>
            </w:r>
            <w:proofErr w:type="spellEnd"/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98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1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0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7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23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hAnsi="Times New Roman"/>
                <w:sz w:val="18"/>
                <w:szCs w:val="24"/>
              </w:rPr>
              <w:t>Arg</w:t>
            </w:r>
            <w:proofErr w:type="spellEnd"/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4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1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Ala</w:t>
            </w:r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09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20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14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78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70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7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sz w:val="18"/>
                <w:szCs w:val="24"/>
              </w:rPr>
              <w:t>Tyr</w:t>
            </w:r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88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5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8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43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5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3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Cys</w:t>
            </w:r>
            <w:proofErr w:type="spellEnd"/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4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9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5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Val</w:t>
            </w:r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96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76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77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8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9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bookmarkStart w:id="0" w:name="_GoBack" w:colFirst="4" w:colLast="4"/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sz w:val="18"/>
                <w:szCs w:val="24"/>
              </w:rPr>
              <w:t>Met</w:t>
            </w:r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06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96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30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20</w:t>
            </w:r>
          </w:p>
        </w:tc>
      </w:tr>
      <w:bookmarkEnd w:id="0"/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Phe</w:t>
            </w:r>
            <w:proofErr w:type="spellEnd"/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4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33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09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94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98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64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sz w:val="18"/>
                <w:szCs w:val="24"/>
              </w:rPr>
              <w:t>Ile</w:t>
            </w:r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13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60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6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7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5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hAnsi="Times New Roman"/>
                <w:sz w:val="18"/>
                <w:szCs w:val="24"/>
              </w:rPr>
              <w:t>Leu</w:t>
            </w:r>
            <w:proofErr w:type="spellEnd"/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8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7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95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0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79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sz w:val="18"/>
                <w:szCs w:val="24"/>
              </w:rPr>
              <w:t>Lys</w:t>
            </w:r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5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6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90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63</w:t>
            </w:r>
          </w:p>
        </w:tc>
      </w:tr>
      <w:tr w:rsidR="009F5502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Pro</w:t>
            </w:r>
          </w:p>
        </w:tc>
        <w:tc>
          <w:tcPr>
            <w:tcW w:w="1275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73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7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4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2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13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9F5502" w:rsidRPr="00B8551B" w:rsidRDefault="009F5502" w:rsidP="009F5502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91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76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  <w:vertAlign w:val="superscript"/>
              </w:rPr>
              <w:t>b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4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11609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utyric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6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1609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apro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8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apryl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0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apr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1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ndecano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2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aur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3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inkgol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s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4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yristic</w:t>
            </w:r>
            <w:proofErr w:type="spellEnd"/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1±0.06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±0.04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0±0.05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4:1n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is-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yristole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5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entadecano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±0.02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5:1n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3A7F3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 w:rsidRPr="003A7F3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entadecenoate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6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palmit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1±0.44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8±0.78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5±0.9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6:1n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lmitoleic</w:t>
            </w:r>
            <w:proofErr w:type="spellEnd"/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3±0.04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2±0.06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5±0.07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7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eptadecanoic</w:t>
            </w:r>
            <w:proofErr w:type="spellEnd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8±0.02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9±0.06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0±0.06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7:1n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argaric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stear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8±0.04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6±0.79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9±1.06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1n9t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laidic</w:t>
            </w:r>
            <w:proofErr w:type="spellEnd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1n9c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ole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57±0.55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8±1.84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72±2.15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2n6t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inolelaidic</w:t>
            </w:r>
            <w:proofErr w:type="spellEnd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2n6c</w:t>
            </w:r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linole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3±0.23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8±0.42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0±0.36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ehenic</w:t>
            </w:r>
            <w:proofErr w:type="spellEnd"/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3n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γ</w:t>
            </w:r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</w:t>
            </w:r>
            <w:proofErr w:type="spellStart"/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inolenic</w:t>
            </w:r>
            <w:proofErr w:type="spellEnd"/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8C50B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icosamonoenoic</w:t>
            </w:r>
            <w:proofErr w:type="spellEnd"/>
            <w:r w:rsidRPr="008C50B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3n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α-</w:t>
            </w:r>
            <w:proofErr w:type="spellStart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inolen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1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eneicosanoic</w:t>
            </w:r>
            <w:proofErr w:type="spellEnd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icosadienoic</w:t>
            </w:r>
            <w:proofErr w:type="spellEnd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2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ehenic</w:t>
            </w:r>
            <w:proofErr w:type="spellEnd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3n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ihomo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γ-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inolen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±0.02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2:1n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ruc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3n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7245C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icosatrienoic</w:t>
            </w:r>
            <w:proofErr w:type="spellEnd"/>
            <w:r w:rsidRPr="007245C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4n6</w:t>
            </w:r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arachidon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1±0.1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4±0.16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1±0.16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3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ricosanoic</w:t>
            </w:r>
            <w:proofErr w:type="spellEnd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2:2n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cosadienoic</w:t>
            </w:r>
            <w:proofErr w:type="spellEnd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4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etracosanoic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5n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icosapentaeno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2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4:1n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ervonic</w:t>
            </w:r>
            <w:proofErr w:type="spellEnd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2:6n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docosahexaeno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8±0.04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8±0.02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±0.03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 w:val="restart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i/>
                <w:kern w:val="0"/>
                <w:sz w:val="18"/>
                <w:szCs w:val="21"/>
              </w:rPr>
              <w:t>Semimembranosus</w:t>
            </w: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Asn</w:t>
            </w:r>
            <w:proofErr w:type="spellEnd"/>
          </w:p>
        </w:tc>
        <w:tc>
          <w:tcPr>
            <w:tcW w:w="1275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0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4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86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1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4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47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82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Glu</w:t>
            </w:r>
            <w:proofErr w:type="spellEnd"/>
          </w:p>
        </w:tc>
        <w:tc>
          <w:tcPr>
            <w:tcW w:w="1275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1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77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30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1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62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20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1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sz w:val="18"/>
                <w:szCs w:val="21"/>
              </w:rPr>
              <w:t>3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87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Ser</w:t>
            </w:r>
            <w:proofErr w:type="spellEnd"/>
          </w:p>
        </w:tc>
        <w:tc>
          <w:tcPr>
            <w:tcW w:w="1275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25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0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9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 xml:space="preserve"> </w:t>
            </w:r>
            <w:proofErr w:type="spellStart"/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Ba</w:t>
            </w:r>
            <w:proofErr w:type="spellEnd"/>
          </w:p>
        </w:tc>
        <w:tc>
          <w:tcPr>
            <w:tcW w:w="1276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sz w:val="18"/>
                <w:szCs w:val="21"/>
              </w:rPr>
              <w:t>4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06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a</w:t>
            </w:r>
          </w:p>
        </w:tc>
        <w:tc>
          <w:tcPr>
            <w:tcW w:w="1134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72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37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b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His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96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84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84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6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24"/>
              </w:rPr>
              <w:t>Gly</w:t>
            </w:r>
            <w:proofErr w:type="spellEnd"/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44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8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9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3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Thr</w:t>
            </w:r>
            <w:proofErr w:type="spellEnd"/>
          </w:p>
        </w:tc>
        <w:tc>
          <w:tcPr>
            <w:tcW w:w="1275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90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10</w:t>
            </w:r>
            <w:r w:rsidR="00BF4970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97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0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3</w:t>
            </w:r>
            <w:r w:rsidR="00BF4970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sz w:val="18"/>
                <w:szCs w:val="21"/>
              </w:rPr>
              <w:t>.5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2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4</w:t>
            </w:r>
            <w:r w:rsidR="00BF4970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hAnsi="Times New Roman"/>
                <w:sz w:val="18"/>
                <w:szCs w:val="24"/>
              </w:rPr>
              <w:t>Arg</w:t>
            </w:r>
            <w:proofErr w:type="spellEnd"/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9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03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42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Ala</w:t>
            </w:r>
          </w:p>
        </w:tc>
        <w:tc>
          <w:tcPr>
            <w:tcW w:w="1275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29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16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84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4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1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26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b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sz w:val="18"/>
                <w:szCs w:val="24"/>
              </w:rPr>
              <w:t>Tyr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7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1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7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8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Cys</w:t>
            </w:r>
            <w:proofErr w:type="spellEnd"/>
          </w:p>
        </w:tc>
        <w:tc>
          <w:tcPr>
            <w:tcW w:w="1275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hAnsi="Times New Roman" w:hint="eastAsia"/>
                <w:sz w:val="18"/>
                <w:szCs w:val="21"/>
              </w:rPr>
              <w:t>4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4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04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hAnsi="Times New Roman" w:hint="eastAsia"/>
                <w:sz w:val="18"/>
                <w:szCs w:val="21"/>
              </w:rPr>
              <w:t>5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0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0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2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hAnsi="Times New Roman" w:hint="eastAsia"/>
                <w:sz w:val="18"/>
                <w:szCs w:val="21"/>
              </w:rPr>
              <w:t>4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0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0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2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Val</w:t>
            </w:r>
          </w:p>
        </w:tc>
        <w:tc>
          <w:tcPr>
            <w:tcW w:w="1275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9</w:t>
            </w:r>
            <w:r>
              <w:rPr>
                <w:rFonts w:ascii="Times New Roman" w:hAnsi="Times New Roman"/>
                <w:sz w:val="18"/>
                <w:szCs w:val="21"/>
              </w:rPr>
              <w:t>2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17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22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03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7</w:t>
            </w:r>
            <w:r>
              <w:rPr>
                <w:rFonts w:ascii="Times New Roman" w:hAnsi="Times New Roman"/>
                <w:sz w:val="18"/>
                <w:szCs w:val="21"/>
              </w:rPr>
              <w:t>8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3</w:t>
            </w:r>
            <w:r>
              <w:rPr>
                <w:rFonts w:ascii="Times New Roman" w:hAnsi="Times New Roman"/>
                <w:sz w:val="18"/>
                <w:szCs w:val="21"/>
              </w:rPr>
              <w:t>7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sz w:val="18"/>
                <w:szCs w:val="24"/>
              </w:rPr>
              <w:t>Met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01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88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9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7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Phe</w:t>
            </w:r>
            <w:proofErr w:type="spellEnd"/>
          </w:p>
        </w:tc>
        <w:tc>
          <w:tcPr>
            <w:tcW w:w="1275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33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26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5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36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06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hAnsi="Times New Roman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4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51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sz w:val="18"/>
                <w:szCs w:val="24"/>
              </w:rPr>
              <w:t>Ile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8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6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5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5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proofErr w:type="spellStart"/>
            <w:r w:rsidRPr="00B8551B">
              <w:rPr>
                <w:rFonts w:ascii="Times New Roman" w:hAnsi="Times New Roman"/>
                <w:sz w:val="18"/>
                <w:szCs w:val="24"/>
              </w:rPr>
              <w:t>Leu</w:t>
            </w:r>
            <w:proofErr w:type="spellEnd"/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12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7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47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0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85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sz w:val="18"/>
                <w:szCs w:val="24"/>
              </w:rPr>
              <w:t>Lys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80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2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.73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.</w:t>
            </w:r>
            <w:r w:rsidRPr="00B8551B">
              <w:rPr>
                <w:rFonts w:ascii="Times New Roman" w:hAnsi="Times New Roman"/>
                <w:kern w:val="0"/>
                <w:sz w:val="18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4</w:t>
            </w:r>
            <w:r w:rsidRPr="00B8551B"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kern w:val="0"/>
                <w:sz w:val="18"/>
                <w:szCs w:val="21"/>
              </w:rPr>
              <w:t>0.</w:t>
            </w:r>
            <w:r>
              <w:rPr>
                <w:rFonts w:ascii="Times New Roman" w:hAnsi="Times New Roman"/>
                <w:kern w:val="0"/>
                <w:sz w:val="18"/>
                <w:szCs w:val="21"/>
              </w:rPr>
              <w:t>53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  <w:r w:rsidRPr="00B8551B">
              <w:rPr>
                <w:rFonts w:ascii="Times New Roman" w:eastAsiaTheme="minorEastAsia" w:hAnsi="Times New Roman"/>
                <w:kern w:val="0"/>
                <w:sz w:val="18"/>
                <w:szCs w:val="21"/>
              </w:rPr>
              <w:t>Pro</w:t>
            </w:r>
          </w:p>
        </w:tc>
        <w:tc>
          <w:tcPr>
            <w:tcW w:w="1275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1</w:t>
            </w:r>
            <w:r>
              <w:rPr>
                <w:rFonts w:ascii="Times New Roman" w:hAnsi="Times New Roman"/>
                <w:sz w:val="18"/>
                <w:szCs w:val="21"/>
              </w:rPr>
              <w:t>.83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0.62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sz w:val="18"/>
                <w:szCs w:val="21"/>
              </w:rPr>
              <w:t>.02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1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5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34" w:type="dxa"/>
            <w:vAlign w:val="center"/>
          </w:tcPr>
          <w:p w:rsidR="00E265B3" w:rsidRPr="00E72833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21"/>
              </w:rPr>
            </w:pPr>
            <w:r w:rsidRPr="00E72833">
              <w:rPr>
                <w:rFonts w:ascii="Times New Roman" w:hAnsi="Times New Roman" w:hint="eastAsia"/>
                <w:sz w:val="18"/>
                <w:szCs w:val="21"/>
              </w:rPr>
              <w:t>4</w:t>
            </w:r>
            <w:r>
              <w:rPr>
                <w:rFonts w:ascii="Times New Roman" w:hAnsi="Times New Roman"/>
                <w:sz w:val="18"/>
                <w:szCs w:val="21"/>
              </w:rPr>
              <w:t>.72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±2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.</w:t>
            </w:r>
            <w:r w:rsidRPr="00E72833">
              <w:rPr>
                <w:rFonts w:ascii="Times New Roman" w:eastAsia="Times New Roman" w:hAnsi="Times New Roman"/>
                <w:sz w:val="18"/>
                <w:szCs w:val="21"/>
              </w:rPr>
              <w:t>0</w:t>
            </w:r>
            <w:r>
              <w:rPr>
                <w:rFonts w:ascii="Times New Roman" w:eastAsia="Times New Roman" w:hAnsi="Times New Roman"/>
                <w:sz w:val="18"/>
                <w:szCs w:val="21"/>
              </w:rPr>
              <w:t>5</w:t>
            </w:r>
            <w:r w:rsidRPr="00E72833">
              <w:rPr>
                <w:rFonts w:ascii="Times New Roma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4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11609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utyric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6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1609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apro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8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apryl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0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apr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1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ndecano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2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aur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3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inkgol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s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4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yristic</w:t>
            </w:r>
            <w:proofErr w:type="spellEnd"/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8±0.02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±0.04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4:1n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is-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yristole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5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entadecanoic</w:t>
            </w:r>
            <w:proofErr w:type="spellEnd"/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5:1n5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3A7F3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methyl </w:t>
            </w:r>
            <w:proofErr w:type="spellStart"/>
            <w:r w:rsidRPr="003A7F31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entadecenoate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6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palmit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2±0.19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3±0.2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3±0.57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6:1n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lmitoleic</w:t>
            </w:r>
            <w:proofErr w:type="spellEnd"/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8±0.03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7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10±0.06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7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eptadecanoic</w:t>
            </w:r>
            <w:proofErr w:type="spellEnd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±0.02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±0.02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5±0.03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7:1n7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argaric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stear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1±0.36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0±0.22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7±0.58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1n9t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laidic</w:t>
            </w:r>
            <w:proofErr w:type="spellEnd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±0.05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1n9c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ole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51±0.67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6±0.44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19±1.29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2n6t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inolelaidic</w:t>
            </w:r>
            <w:proofErr w:type="spellEnd"/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2n6c</w:t>
            </w:r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linole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6±0.35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51±0.2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97±0.38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ehenic</w:t>
            </w:r>
            <w:proofErr w:type="spellEnd"/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3n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γ</w:t>
            </w:r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</w:t>
            </w:r>
            <w:proofErr w:type="spellStart"/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inolenic</w:t>
            </w:r>
            <w:proofErr w:type="spellEnd"/>
            <w:r w:rsidRPr="00D24E15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8C50B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icosamonoenoic</w:t>
            </w:r>
            <w:proofErr w:type="spellEnd"/>
            <w:r w:rsidRPr="008C50B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18:3n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α-</w:t>
            </w:r>
            <w:proofErr w:type="spellStart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inolen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1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eneicosanoic</w:t>
            </w:r>
            <w:proofErr w:type="spellEnd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icosadienoic</w:t>
            </w:r>
            <w:proofErr w:type="spellEnd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2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ehenic</w:t>
            </w:r>
            <w:proofErr w:type="spellEnd"/>
            <w:r w:rsidRPr="003869B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3n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ihomo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γ-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inolen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3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±0.02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2:1n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ruc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3n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7245C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icosatrienoic</w:t>
            </w:r>
            <w:proofErr w:type="spellEnd"/>
            <w:r w:rsidRPr="007245C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2±0.04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4n6</w:t>
            </w:r>
            <w:r w:rsidRPr="0048567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arachidon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0±0.19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2±0.12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7±0.12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3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ricosanoic</w:t>
            </w:r>
            <w:proofErr w:type="spellEnd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2:2n6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ocosadienoic</w:t>
            </w:r>
            <w:proofErr w:type="spellEnd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4: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etracosanoic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0:5n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icosapentaeno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1C7883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1±0.01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4:1n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ervonic</w:t>
            </w:r>
            <w:proofErr w:type="spellEnd"/>
            <w:r w:rsidRPr="00FE6392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cid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±0.00</w:t>
            </w:r>
          </w:p>
        </w:tc>
      </w:tr>
      <w:tr w:rsidR="00E265B3" w:rsidRPr="00B8551B" w:rsidTr="00562B98">
        <w:trPr>
          <w:trHeight w:hRule="exact" w:val="312"/>
        </w:trPr>
        <w:tc>
          <w:tcPr>
            <w:tcW w:w="1576" w:type="dxa"/>
            <w:vMerge/>
            <w:vAlign w:val="center"/>
          </w:tcPr>
          <w:p w:rsidR="00E265B3" w:rsidRPr="00B8551B" w:rsidRDefault="00E265B3" w:rsidP="00E265B3">
            <w:pPr>
              <w:autoSpaceDE w:val="0"/>
              <w:autoSpaceDN w:val="0"/>
              <w:adjustRightInd w:val="0"/>
              <w:snapToGrid w:val="0"/>
              <w:rPr>
                <w:rFonts w:ascii="Times New Roman" w:eastAsiaTheme="minorEastAsia" w:hAnsi="Times New Roman"/>
                <w:kern w:val="0"/>
                <w:sz w:val="18"/>
                <w:szCs w:val="21"/>
              </w:rPr>
            </w:pPr>
          </w:p>
        </w:tc>
        <w:tc>
          <w:tcPr>
            <w:tcW w:w="2927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22:6n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E37E86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docosahexaenoic acid)</w:t>
            </w:r>
          </w:p>
        </w:tc>
        <w:tc>
          <w:tcPr>
            <w:tcW w:w="1275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6±0.03</w:t>
            </w:r>
          </w:p>
        </w:tc>
        <w:tc>
          <w:tcPr>
            <w:tcW w:w="1276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4±0.03</w:t>
            </w:r>
          </w:p>
        </w:tc>
        <w:tc>
          <w:tcPr>
            <w:tcW w:w="1134" w:type="dxa"/>
            <w:vAlign w:val="center"/>
          </w:tcPr>
          <w:p w:rsidR="00E265B3" w:rsidRPr="00B8551B" w:rsidRDefault="00E265B3" w:rsidP="00E265B3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 w:rsidRPr="00B8551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9±0.02</w:t>
            </w:r>
          </w:p>
        </w:tc>
      </w:tr>
    </w:tbl>
    <w:p w:rsidR="005C5B6D" w:rsidRDefault="005C5B6D" w:rsidP="005C5B6D">
      <w:pPr>
        <w:rPr>
          <w:rFonts w:ascii="Times New Roman" w:hAnsi="Times New Roman"/>
          <w:color w:val="000000" w:themeColor="text1"/>
        </w:rPr>
      </w:pPr>
      <w:r w:rsidRPr="000E2321">
        <w:rPr>
          <w:rFonts w:ascii="Times New Roman" w:hAnsi="Times New Roman"/>
          <w:color w:val="000000" w:themeColor="text1"/>
        </w:rPr>
        <w:t>The results are presented as means and standard errors.</w:t>
      </w:r>
    </w:p>
    <w:p w:rsidR="00815A89" w:rsidRPr="005C5B6D" w:rsidRDefault="00815A89">
      <w:pPr>
        <w:rPr>
          <w:rFonts w:ascii="Times New Roman" w:hAnsi="Times New Roman"/>
        </w:rPr>
      </w:pPr>
    </w:p>
    <w:p w:rsidR="001A6C64" w:rsidRPr="00B8551B" w:rsidRDefault="001A6C64">
      <w:pPr>
        <w:rPr>
          <w:rFonts w:ascii="Times New Roman" w:hAnsi="Times New Roman"/>
        </w:rPr>
      </w:pPr>
    </w:p>
    <w:sectPr w:rsidR="001A6C64" w:rsidRPr="00B8551B" w:rsidSect="00CC758A">
      <w:head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3C05" w:rsidRDefault="00983C05" w:rsidP="002B613A">
      <w:r>
        <w:separator/>
      </w:r>
    </w:p>
  </w:endnote>
  <w:endnote w:type="continuationSeparator" w:id="0">
    <w:p w:rsidR="00983C05" w:rsidRDefault="00983C05" w:rsidP="002B6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3C05" w:rsidRDefault="00983C05" w:rsidP="002B613A">
      <w:r>
        <w:separator/>
      </w:r>
    </w:p>
  </w:footnote>
  <w:footnote w:type="continuationSeparator" w:id="0">
    <w:p w:rsidR="00983C05" w:rsidRDefault="00983C05" w:rsidP="002B61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C758A" w:rsidRDefault="00CC758A" w:rsidP="00CC758A">
    <w:pPr>
      <w:pStyle w:val="a3"/>
      <w:jc w:val="left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28AEC97" wp14:editId="46A3239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kZTk0ZGMxOWIyNmU5Y2E2ZGE1ZmJmZGZlOWE2NTIifQ=="/>
  </w:docVars>
  <w:rsids>
    <w:rsidRoot w:val="00815A89"/>
    <w:rsid w:val="000631E2"/>
    <w:rsid w:val="000F1CE0"/>
    <w:rsid w:val="00115EBB"/>
    <w:rsid w:val="001A6C64"/>
    <w:rsid w:val="00206E63"/>
    <w:rsid w:val="00264E48"/>
    <w:rsid w:val="002B613A"/>
    <w:rsid w:val="00347B0F"/>
    <w:rsid w:val="003E17D0"/>
    <w:rsid w:val="00446539"/>
    <w:rsid w:val="00562B98"/>
    <w:rsid w:val="005C5B6D"/>
    <w:rsid w:val="005D4F6C"/>
    <w:rsid w:val="0072161D"/>
    <w:rsid w:val="00794B5D"/>
    <w:rsid w:val="00815A89"/>
    <w:rsid w:val="00932628"/>
    <w:rsid w:val="00983C05"/>
    <w:rsid w:val="009F2584"/>
    <w:rsid w:val="009F5502"/>
    <w:rsid w:val="00A00012"/>
    <w:rsid w:val="00A11D72"/>
    <w:rsid w:val="00A21992"/>
    <w:rsid w:val="00A3041B"/>
    <w:rsid w:val="00A85B9C"/>
    <w:rsid w:val="00B31A00"/>
    <w:rsid w:val="00B33CF4"/>
    <w:rsid w:val="00B8551B"/>
    <w:rsid w:val="00BD4B3C"/>
    <w:rsid w:val="00BF4970"/>
    <w:rsid w:val="00C43AAD"/>
    <w:rsid w:val="00CC758A"/>
    <w:rsid w:val="00CD26C7"/>
    <w:rsid w:val="00E265B3"/>
    <w:rsid w:val="00EB1105"/>
    <w:rsid w:val="00F063E8"/>
    <w:rsid w:val="00F14AB3"/>
    <w:rsid w:val="16AD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0A1B05E-9269-458B-A3A9-9A84DD19D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B6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B613A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2B6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B613A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05E62-F001-4772-AFFA-B09427D8F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860</Words>
  <Characters>4907</Characters>
  <Application>Microsoft Office Word</Application>
  <DocSecurity>0</DocSecurity>
  <Lines>40</Lines>
  <Paragraphs>11</Paragraphs>
  <ScaleCrop>false</ScaleCrop>
  <Company/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5</dc:creator>
  <cp:lastModifiedBy>wu</cp:lastModifiedBy>
  <cp:revision>23</cp:revision>
  <dcterms:created xsi:type="dcterms:W3CDTF">2022-09-08T13:38:00Z</dcterms:created>
  <dcterms:modified xsi:type="dcterms:W3CDTF">2023-01-19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EA0898622D24665A072BD3396810A40</vt:lpwstr>
  </property>
</Properties>
</file>